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4BB0C" w14:textId="4FA265BD" w:rsidR="00846AAC" w:rsidRPr="00C37B5A" w:rsidRDefault="00846AAC" w:rsidP="00846AAC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E166C9">
        <w:rPr>
          <w:rFonts w:ascii="Times New Roman" w:hAnsi="Times New Roman"/>
          <w:b/>
          <w:sz w:val="24"/>
          <w:szCs w:val="24"/>
        </w:rPr>
        <w:t>S</w:t>
      </w:r>
      <w:r w:rsidR="004F7B27">
        <w:rPr>
          <w:rFonts w:ascii="Times New Roman" w:hAnsi="Times New Roman"/>
          <w:b/>
          <w:sz w:val="24"/>
          <w:szCs w:val="24"/>
        </w:rPr>
        <w:t>1</w:t>
      </w:r>
      <w:r w:rsidR="00185373">
        <w:rPr>
          <w:rFonts w:ascii="Times New Roman" w:hAnsi="Times New Roman"/>
          <w:b/>
          <w:sz w:val="24"/>
          <w:szCs w:val="24"/>
        </w:rPr>
        <w:t>1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 w:rsidR="009B03CE">
        <w:rPr>
          <w:rFonts w:ascii="Times New Roman" w:hAnsi="Times New Roman"/>
          <w:sz w:val="24"/>
          <w:szCs w:val="24"/>
        </w:rPr>
        <w:t xml:space="preserve">Crop </w:t>
      </w:r>
      <w:r w:rsidR="00606770">
        <w:rPr>
          <w:rFonts w:ascii="Times New Roman" w:hAnsi="Times New Roman"/>
          <w:sz w:val="24"/>
          <w:szCs w:val="24"/>
        </w:rPr>
        <w:t>production in the Aral Sea Region</w:t>
      </w:r>
      <w:r w:rsidRPr="00C37B5A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503"/>
        <w:gridCol w:w="73"/>
        <w:gridCol w:w="1577"/>
        <w:gridCol w:w="1650"/>
        <w:gridCol w:w="1650"/>
      </w:tblGrid>
      <w:tr w:rsidR="00073470" w:rsidRPr="00A25066" w14:paraId="6094E1ED" w14:textId="3043A952" w:rsidTr="00073470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3BDD0" w14:textId="60147AC5" w:rsidR="00073470" w:rsidRDefault="00073470" w:rsidP="009B03CE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>
              <w:rPr>
                <w:rFonts w:eastAsia="等线"/>
                <w:b/>
                <w:lang w:eastAsia="zh-CN"/>
              </w:rPr>
              <w:t>Year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0221D" w14:textId="3383BDFA" w:rsidR="00073470" w:rsidRPr="00397B88" w:rsidRDefault="00073470" w:rsidP="00C97DDD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397B88">
              <w:rPr>
                <w:rFonts w:eastAsiaTheme="minorEastAsia" w:hint="eastAsia"/>
                <w:b/>
                <w:lang w:eastAsia="zh-CN"/>
              </w:rPr>
              <w:t>P</w:t>
            </w:r>
            <w:r w:rsidRPr="00397B88">
              <w:rPr>
                <w:rFonts w:eastAsiaTheme="minorEastAsia"/>
                <w:b/>
                <w:lang w:eastAsia="zh-CN"/>
              </w:rPr>
              <w:t>roduction of cotton (</w:t>
            </w:r>
            <w:r w:rsidRPr="00397B88">
              <w:rPr>
                <w:rFonts w:cs="Arial"/>
                <w:b/>
              </w:rPr>
              <w:t>kg/km</w:t>
            </w:r>
            <w:r w:rsidRPr="00397B88">
              <w:rPr>
                <w:rFonts w:cs="Arial"/>
                <w:b/>
                <w:vertAlign w:val="superscript"/>
              </w:rPr>
              <w:t>2</w:t>
            </w:r>
            <w:r w:rsidRPr="00397B88">
              <w:rPr>
                <w:rFonts w:eastAsiaTheme="minorEastAsia"/>
                <w:b/>
                <w:lang w:eastAsia="zh-CN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5CFD1" w14:textId="02E5506C" w:rsidR="00073470" w:rsidRPr="00397B88" w:rsidRDefault="00073470" w:rsidP="00C97DDD">
            <w:pPr>
              <w:pStyle w:val="MDPI42tablebody"/>
              <w:spacing w:line="240" w:lineRule="auto"/>
              <w:rPr>
                <w:b/>
              </w:rPr>
            </w:pPr>
            <w:r w:rsidRPr="00397B88">
              <w:rPr>
                <w:rFonts w:eastAsiaTheme="minorEastAsia" w:hint="eastAsia"/>
                <w:b/>
                <w:lang w:eastAsia="zh-CN"/>
              </w:rPr>
              <w:t>P</w:t>
            </w:r>
            <w:r w:rsidRPr="00397B88">
              <w:rPr>
                <w:rFonts w:eastAsiaTheme="minorEastAsia"/>
                <w:b/>
                <w:lang w:eastAsia="zh-CN"/>
              </w:rPr>
              <w:t>roduction of wheat (</w:t>
            </w:r>
            <w:r w:rsidRPr="00397B88">
              <w:rPr>
                <w:rFonts w:cs="Arial"/>
                <w:b/>
              </w:rPr>
              <w:t>kg/km</w:t>
            </w:r>
            <w:r w:rsidRPr="00397B88">
              <w:rPr>
                <w:rFonts w:cs="Arial"/>
                <w:b/>
                <w:vertAlign w:val="superscript"/>
              </w:rPr>
              <w:t>2</w:t>
            </w:r>
            <w:r w:rsidRPr="00397B88">
              <w:rPr>
                <w:rFonts w:eastAsiaTheme="minorEastAsia"/>
                <w:b/>
                <w:lang w:eastAsia="zh-CN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BC0E4" w14:textId="070575BA" w:rsidR="00073470" w:rsidRPr="00397B88" w:rsidRDefault="00073470" w:rsidP="00C97DDD">
            <w:pPr>
              <w:pStyle w:val="MDPI42tablebody"/>
              <w:spacing w:line="240" w:lineRule="auto"/>
              <w:rPr>
                <w:b/>
              </w:rPr>
            </w:pPr>
            <w:r w:rsidRPr="00397B88">
              <w:rPr>
                <w:rFonts w:eastAsiaTheme="minorEastAsia" w:hint="eastAsia"/>
                <w:b/>
                <w:lang w:eastAsia="zh-CN"/>
              </w:rPr>
              <w:t>P</w:t>
            </w:r>
            <w:r w:rsidRPr="00397B88">
              <w:rPr>
                <w:rFonts w:eastAsiaTheme="minorEastAsia"/>
                <w:b/>
                <w:lang w:eastAsia="zh-CN"/>
              </w:rPr>
              <w:t>roduction of rice (</w:t>
            </w:r>
            <w:r w:rsidRPr="00397B88">
              <w:rPr>
                <w:rFonts w:cs="Arial"/>
                <w:b/>
              </w:rPr>
              <w:t>kg/km</w:t>
            </w:r>
            <w:r w:rsidRPr="00397B88">
              <w:rPr>
                <w:rFonts w:cs="Arial"/>
                <w:b/>
                <w:vertAlign w:val="superscript"/>
              </w:rPr>
              <w:t>2</w:t>
            </w:r>
            <w:r w:rsidRPr="00397B88">
              <w:rPr>
                <w:rFonts w:eastAsiaTheme="minorEastAsia"/>
                <w:b/>
                <w:lang w:eastAsia="zh-CN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37825" w14:textId="45F3685D" w:rsidR="00073470" w:rsidRPr="00397B88" w:rsidRDefault="00073470" w:rsidP="0007347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D</w:t>
            </w:r>
            <w:r>
              <w:rPr>
                <w:rFonts w:eastAsiaTheme="minorEastAsia"/>
                <w:b/>
                <w:lang w:eastAsia="zh-CN"/>
              </w:rPr>
              <w:t>ata Source</w:t>
            </w:r>
          </w:p>
        </w:tc>
      </w:tr>
      <w:tr w:rsidR="00073470" w:rsidRPr="00073470" w14:paraId="46E39CD2" w14:textId="1BE4F69D" w:rsidTr="00073470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E1125" w14:textId="5897D20A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46579" w14:textId="187E92C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7720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5B32A" w14:textId="184C801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4974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D734CB" w14:textId="19A73208" w:rsidR="00073470" w:rsidRPr="00AE7DD5" w:rsidRDefault="00073470" w:rsidP="00AE7DD5">
            <w:pPr>
              <w:spacing w:line="240" w:lineRule="auto"/>
              <w:contextualSpacing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AE7DD5">
              <w:rPr>
                <w:rFonts w:ascii="Palatino Linotype" w:eastAsia="Times New Roman" w:hAnsi="Palatino Linotype" w:hint="eastAsia"/>
                <w:snapToGrid w:val="0"/>
                <w:color w:val="000000"/>
                <w:sz w:val="20"/>
                <w:szCs w:val="20"/>
                <w:lang w:eastAsia="de-DE" w:bidi="en-US"/>
              </w:rPr>
              <w:t>32029</w:t>
            </w:r>
            <w:r w:rsidRPr="00AE7DD5"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5B057" w14:textId="704D6ED0" w:rsidR="00073470" w:rsidRPr="00073470" w:rsidRDefault="00073470" w:rsidP="00073470">
            <w:pPr>
              <w:pStyle w:val="MDPI42tablebody"/>
              <w:spacing w:line="240" w:lineRule="auto"/>
              <w:rPr>
                <w:rFonts w:cs="Arial"/>
              </w:rPr>
            </w:pPr>
            <w:r w:rsidRPr="00073470">
              <w:rPr>
                <w:rFonts w:cs="Arial" w:hint="eastAsia"/>
              </w:rPr>
              <w:t>F</w:t>
            </w:r>
            <w:r w:rsidRPr="00073470">
              <w:rPr>
                <w:rFonts w:cs="Arial"/>
              </w:rPr>
              <w:t>ood and Agriculture Organization of the United Nations, Statistical Yearbook, World Bank</w:t>
            </w:r>
          </w:p>
        </w:tc>
      </w:tr>
      <w:tr w:rsidR="00073470" w:rsidRPr="00073470" w14:paraId="15649855" w14:textId="55DAC223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AD15" w14:textId="181E9B1B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B375" w14:textId="4091285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983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4526" w14:textId="0E174A6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138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C51A" w14:textId="5DB1D29D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4531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44568BF6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36C4DC7A" w14:textId="47442EA3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350F" w14:textId="393E47CD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83F3" w14:textId="25A7394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279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D2BA" w14:textId="7273971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132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EE0E" w14:textId="65DF92F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9779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1DBE0DFD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05E3017F" w14:textId="1F2B7688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0A04" w14:textId="6CBA6E8C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F8D1" w14:textId="760A82A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356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6111" w14:textId="504F5D5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358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7575" w14:textId="39986E5D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0839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616F0E27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2EE9716A" w14:textId="7C7EEAB2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D6C9" w14:textId="029255AD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DB5A" w14:textId="1DE86445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0126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C8C4" w14:textId="70D5392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373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4BC1A" w14:textId="40583D48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702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BFEAA86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76873EFC" w14:textId="63E093E5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DD45" w14:textId="31808317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8E84" w14:textId="09439548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1673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078B" w14:textId="62FEDF15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522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0BB4" w14:textId="2268E304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056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3996A164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126B58AE" w14:textId="62BA5411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0CFA" w14:textId="76F8EF68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B86C" w14:textId="452A0013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7515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ECC3" w14:textId="182C08E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576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D366" w14:textId="3E7F969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8641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137E8BE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5078A1DC" w14:textId="78E88F52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A7C5" w14:textId="26BE2104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108E" w14:textId="15DB2DC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0687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BED9" w14:textId="51D5A798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966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6B91" w14:textId="042C9E26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7521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0CCF35E0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6192DEAF" w14:textId="04529A3C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1D62" w14:textId="4A44F0B2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CF692" w14:textId="7570CF3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9848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FAD6" w14:textId="574DA8F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1810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9546" w14:textId="438F708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2473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6FF3AAB0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097485A9" w14:textId="71E8194C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66D2" w14:textId="003A2BA0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793A" w14:textId="308C1B5A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58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987C" w14:textId="36387662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165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B4E5" w14:textId="08EBD1F2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5985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701F6015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766262D1" w14:textId="7EB5FFFC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DB4" w14:textId="5B76DA50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ACD4" w14:textId="0F91E88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173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2412" w14:textId="5426BFE6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565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A553" w14:textId="4A541E6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9554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72A5837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77FCDC27" w14:textId="1E86FE97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5AE3" w14:textId="4F7FC5A4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68E5" w14:textId="42EEB25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0378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D608" w14:textId="2E4BA92D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378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DDA1" w14:textId="5CC9973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0844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3BE19AB5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6FD41958" w14:textId="58F8DFE7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B432" w14:textId="1BC10130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ACF1" w14:textId="3F081C4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769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7E07" w14:textId="25A9EF3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94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C2A2" w14:textId="025D26F8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1317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5EB28C10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6D42E654" w14:textId="02B43847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4EEB" w14:textId="5856AB1B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69C2" w14:textId="7469FAB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622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0FE5" w14:textId="69A128A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577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848E" w14:textId="5AA9AF75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3117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56DFB5F0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4EF1804A" w14:textId="5F53903B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A660" w14:textId="2900DCD1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9D99" w14:textId="7E5E3EA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3514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BFA3" w14:textId="75006BB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72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2ADE0" w14:textId="7FCF0F1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4946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3D10253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40774DB5" w14:textId="2452EA4B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308B" w14:textId="05A79C1C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FCFE" w14:textId="51CE75E0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3873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7478" w14:textId="50A8889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888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CB0D" w14:textId="651614E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7443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1BF3054E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703B91C9" w14:textId="551F54CE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4F88" w14:textId="10A8F205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D6A4" w14:textId="4FFE863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131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414C" w14:textId="23D68FFD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724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D3DB" w14:textId="50992E58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3687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E054A03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073470" w14:paraId="1A1D4B04" w14:textId="1BF53381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617E" w14:textId="44AD45B7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3CCC9" w14:textId="750831F6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251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DC5C" w14:textId="3CEFAAF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047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AF1B" w14:textId="05657504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9989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8C58A3F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275B166B" w14:textId="3D555712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F672" w14:textId="743F06B0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5413" w14:textId="5FAF8B8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1772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1C84" w14:textId="7EA3196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66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D5F5" w14:textId="597BFC6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7897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0DFA329F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6B9A9493" w14:textId="5274B283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823B" w14:textId="7D5DAC8F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E3B5" w14:textId="6BCCE6A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055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5B2A" w14:textId="295FF19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108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42DE1" w14:textId="218B07F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44497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61F120A2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7A878436" w14:textId="7A7DC6E8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25BD" w14:textId="2D1052A9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BCE5" w14:textId="1F6BCDF4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343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7323" w14:textId="34072EE2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751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C64D" w14:textId="28334D79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40200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4644AD3D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795A9560" w14:textId="53B6D9D8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290F" w14:textId="2E6244CE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DAEC" w14:textId="01C6D12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7216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6B9A" w14:textId="614BBAF9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907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B196" w14:textId="6F00681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7136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28D027C2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01F02ABE" w14:textId="549213B8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0D43" w14:textId="3556228E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90E4" w14:textId="64F2BA5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5637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5498" w14:textId="04933BE9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936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915EB" w14:textId="08FA10F9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6272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030B564F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33533A2F" w14:textId="64FACDB8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2965" w14:textId="1A871408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D0F9" w14:textId="30E286F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719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ACA9" w14:textId="5BA6D3A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0028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9ED2" w14:textId="019B5905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15725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04B2EE75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5C770B40" w14:textId="5F72A41E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5BBE" w14:textId="5F9D41A7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325B" w14:textId="2643091F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774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CA74" w14:textId="527B9F53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3006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89E7" w14:textId="480E3EAE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5218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4C0EF3C8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63A93270" w14:textId="74AB142C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C1E0" w14:textId="231E268E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A80DF" w14:textId="43A7A381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4077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EC454" w14:textId="5E5D4A6A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779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91C7" w14:textId="16CBBD1D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1154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6231D7FD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3D65263C" w14:textId="2D37F66E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AFE" w14:textId="4FE2D8D1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669C" w14:textId="3AA58772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3269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728D" w14:textId="69C01B0C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677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49CA" w14:textId="4F94B713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00270</w:t>
            </w:r>
          </w:p>
        </w:tc>
        <w:tc>
          <w:tcPr>
            <w:tcW w:w="1650" w:type="dxa"/>
            <w:vMerge/>
            <w:tcBorders>
              <w:left w:val="nil"/>
              <w:right w:val="nil"/>
            </w:tcBorders>
          </w:tcPr>
          <w:p w14:paraId="56F5948E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073470" w:rsidRPr="00A25066" w14:paraId="20E5EE92" w14:textId="2650E713" w:rsidTr="00BD0CA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9DEEA" w14:textId="55E7017D" w:rsidR="00073470" w:rsidRPr="00846AAC" w:rsidRDefault="00073470" w:rsidP="00AE7DD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0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39866F" w14:textId="5CDC4645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5946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7187B" w14:textId="20A04B3B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28195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2FD73" w14:textId="174035C3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  <w:r w:rsidRPr="00AE7DD5">
              <w:rPr>
                <w:rFonts w:cs="Arial" w:hint="eastAsia"/>
              </w:rPr>
              <w:t>517250</w:t>
            </w: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BD956E" w14:textId="77777777" w:rsidR="00073470" w:rsidRPr="00AE7DD5" w:rsidRDefault="00073470" w:rsidP="00AE7DD5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</w:tbl>
    <w:p w14:paraId="58F87ED0" w14:textId="77777777" w:rsidR="002B1C76" w:rsidRDefault="002B1C76"/>
    <w:sectPr w:rsidR="002B1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65C59" w14:textId="77777777" w:rsidR="006A3AC3" w:rsidRDefault="006A3AC3" w:rsidP="00846AAC">
      <w:pPr>
        <w:spacing w:line="240" w:lineRule="auto"/>
      </w:pPr>
      <w:r>
        <w:separator/>
      </w:r>
    </w:p>
  </w:endnote>
  <w:endnote w:type="continuationSeparator" w:id="0">
    <w:p w14:paraId="6F5B7B45" w14:textId="77777777" w:rsidR="006A3AC3" w:rsidRDefault="006A3AC3" w:rsidP="00846A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509B9" w14:textId="77777777" w:rsidR="006A3AC3" w:rsidRDefault="006A3AC3" w:rsidP="00846AAC">
      <w:pPr>
        <w:spacing w:line="240" w:lineRule="auto"/>
      </w:pPr>
      <w:r>
        <w:separator/>
      </w:r>
    </w:p>
  </w:footnote>
  <w:footnote w:type="continuationSeparator" w:id="0">
    <w:p w14:paraId="515CE213" w14:textId="77777777" w:rsidR="006A3AC3" w:rsidRDefault="006A3AC3" w:rsidP="00846A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56"/>
    <w:rsid w:val="00073470"/>
    <w:rsid w:val="00123BED"/>
    <w:rsid w:val="00185373"/>
    <w:rsid w:val="001D322C"/>
    <w:rsid w:val="001D6B9F"/>
    <w:rsid w:val="001E4C4D"/>
    <w:rsid w:val="00255956"/>
    <w:rsid w:val="002B1C76"/>
    <w:rsid w:val="00397B88"/>
    <w:rsid w:val="003E371A"/>
    <w:rsid w:val="00401A4D"/>
    <w:rsid w:val="00473A53"/>
    <w:rsid w:val="004F7B27"/>
    <w:rsid w:val="005E068C"/>
    <w:rsid w:val="00606770"/>
    <w:rsid w:val="00614039"/>
    <w:rsid w:val="006A3AC3"/>
    <w:rsid w:val="00767D2C"/>
    <w:rsid w:val="0080628D"/>
    <w:rsid w:val="00846AAC"/>
    <w:rsid w:val="008C2E1C"/>
    <w:rsid w:val="009B03CE"/>
    <w:rsid w:val="00A265C0"/>
    <w:rsid w:val="00AE7DD5"/>
    <w:rsid w:val="00B8340E"/>
    <w:rsid w:val="00BF22E1"/>
    <w:rsid w:val="00D57711"/>
    <w:rsid w:val="00DE409B"/>
    <w:rsid w:val="00E166C9"/>
    <w:rsid w:val="00E21F35"/>
    <w:rsid w:val="00E56531"/>
    <w:rsid w:val="00F3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6C504"/>
  <w15:chartTrackingRefBased/>
  <w15:docId w15:val="{D5EA2D81-1765-49B2-8210-E7869362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AA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A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46A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AAC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46AAC"/>
    <w:rPr>
      <w:sz w:val="18"/>
      <w:szCs w:val="18"/>
    </w:rPr>
  </w:style>
  <w:style w:type="table" w:styleId="a7">
    <w:name w:val="Table Grid"/>
    <w:basedOn w:val="a1"/>
    <w:uiPriority w:val="39"/>
    <w:qFormat/>
    <w:rsid w:val="00846AAC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846AAC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46AA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13</cp:revision>
  <dcterms:created xsi:type="dcterms:W3CDTF">2021-09-05T10:46:00Z</dcterms:created>
  <dcterms:modified xsi:type="dcterms:W3CDTF">2021-12-31T15:09:00Z</dcterms:modified>
</cp:coreProperties>
</file>